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28565" w14:textId="31033FA6" w:rsidR="00E62D06" w:rsidRPr="006B57BA" w:rsidRDefault="00E62D06" w:rsidP="00654B67">
      <w:pPr>
        <w:rPr>
          <w:rFonts w:cstheme="minorHAnsi"/>
          <w:b/>
          <w:bCs/>
          <w:sz w:val="20"/>
          <w:szCs w:val="20"/>
        </w:rPr>
      </w:pPr>
      <w:r w:rsidRPr="006B57BA">
        <w:rPr>
          <w:rFonts w:cstheme="minorHAnsi"/>
          <w:b/>
          <w:bCs/>
          <w:sz w:val="20"/>
          <w:szCs w:val="20"/>
        </w:rPr>
        <w:t xml:space="preserve">Table </w:t>
      </w:r>
      <w:proofErr w:type="gramStart"/>
      <w:r w:rsidRPr="006B57BA">
        <w:rPr>
          <w:rFonts w:cstheme="minorHAnsi"/>
          <w:b/>
          <w:bCs/>
          <w:sz w:val="20"/>
          <w:szCs w:val="20"/>
        </w:rPr>
        <w:t>1  ICD</w:t>
      </w:r>
      <w:proofErr w:type="gramEnd"/>
      <w:r w:rsidRPr="006B57BA">
        <w:rPr>
          <w:rFonts w:cstheme="minorHAnsi"/>
          <w:b/>
          <w:bCs/>
          <w:sz w:val="20"/>
          <w:szCs w:val="20"/>
        </w:rPr>
        <w:t xml:space="preserve"> 9 and ICD 10 Codes used for Severe Maternal Morbidity Identification</w:t>
      </w:r>
      <w:bookmarkStart w:id="0" w:name="_GoBack"/>
      <w:bookmarkEnd w:id="0"/>
    </w:p>
    <w:tbl>
      <w:tblPr>
        <w:tblW w:w="11340" w:type="dxa"/>
        <w:tblInd w:w="-95" w:type="dxa"/>
        <w:tblLook w:val="04A0" w:firstRow="1" w:lastRow="0" w:firstColumn="1" w:lastColumn="0" w:noHBand="0" w:noVBand="1"/>
      </w:tblPr>
      <w:tblGrid>
        <w:gridCol w:w="1080"/>
        <w:gridCol w:w="2520"/>
        <w:gridCol w:w="7740"/>
      </w:tblGrid>
      <w:tr w:rsidR="00E62D06" w:rsidRPr="00E62D06" w14:paraId="7B68BE45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751757" w14:textId="73A8815D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2D06">
              <w:rPr>
                <w:rFonts w:eastAsia="Times New Roman" w:cstheme="minorHAnsi"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0D5F6A" w14:textId="4DA5DB89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2D06">
              <w:rPr>
                <w:rFonts w:eastAsia="Times New Roman" w:cstheme="minorHAnsi"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12342E" w14:textId="286254AF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2D06">
              <w:rPr>
                <w:rFonts w:eastAsia="Times New Roman" w:cstheme="minorHAnsi"/>
                <w:color w:val="000000"/>
                <w:sz w:val="20"/>
                <w:szCs w:val="20"/>
              </w:rPr>
              <w:t>ICD 10 Description</w:t>
            </w:r>
          </w:p>
        </w:tc>
      </w:tr>
      <w:tr w:rsidR="00E62D06" w:rsidRPr="00E62D06" w14:paraId="42809EFE" w14:textId="77777777" w:rsidTr="000F2CE6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F1C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10.xx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A21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21.xx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A3B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</w:t>
            </w:r>
          </w:p>
        </w:tc>
      </w:tr>
      <w:tr w:rsidR="00E62D06" w:rsidRPr="00E62D06" w14:paraId="520A052E" w14:textId="77777777" w:rsidTr="000F2CE6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507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999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22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EE1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and non-ST elevation (NSTEMI) myocardial infarction</w:t>
            </w:r>
          </w:p>
        </w:tc>
      </w:tr>
      <w:tr w:rsidR="00E62D06" w:rsidRPr="00E62D06" w14:paraId="3C5E138D" w14:textId="77777777" w:rsidTr="000F2CE6">
        <w:trPr>
          <w:trHeight w:val="35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963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41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BA6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71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2BD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ortic aneurysm and dissection</w:t>
            </w:r>
          </w:p>
        </w:tc>
      </w:tr>
      <w:tr w:rsidR="00E62D06" w:rsidRPr="00E62D06" w14:paraId="7862A271" w14:textId="77777777" w:rsidTr="000F2CE6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DB79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5CD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79.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750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neurysm of aorta in diseases classified elsewhere</w:t>
            </w:r>
          </w:p>
        </w:tc>
      </w:tr>
      <w:tr w:rsidR="00E62D06" w:rsidRPr="00E62D06" w14:paraId="61DC4F1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D07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84.5 - 584.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87F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17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235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kidney failure</w:t>
            </w:r>
          </w:p>
        </w:tc>
      </w:tr>
      <w:tr w:rsidR="00E62D06" w:rsidRPr="00E62D06" w14:paraId="03CD9A6C" w14:textId="77777777" w:rsidTr="000F2CE6">
        <w:trPr>
          <w:trHeight w:val="32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414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669.3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40C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90.4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A8B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artum acute kidney failure</w:t>
            </w:r>
          </w:p>
        </w:tc>
      </w:tr>
      <w:tr w:rsidR="00E62D06" w:rsidRPr="00E62D06" w14:paraId="36015C26" w14:textId="77777777" w:rsidTr="000F2CE6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C7F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18.5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71C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8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9C5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respiratory distress syndrome</w:t>
            </w:r>
          </w:p>
        </w:tc>
      </w:tr>
      <w:tr w:rsidR="00E62D06" w:rsidRPr="00E62D06" w14:paraId="043D8CB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F8C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18.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64A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95.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02D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pulmonary insufficiency following thoracic surgery</w:t>
            </w:r>
          </w:p>
        </w:tc>
      </w:tr>
      <w:tr w:rsidR="00E62D06" w:rsidRPr="00E62D06" w14:paraId="51D9CDB1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E7D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18.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A08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95.2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610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pulmonary insufficiency following nonthoracic surgery</w:t>
            </w:r>
          </w:p>
        </w:tc>
      </w:tr>
      <w:tr w:rsidR="00E62D06" w:rsidRPr="00E62D06" w14:paraId="5F4426B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F25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18.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EBC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95.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659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hronic pulmonary insufficiency following surgery</w:t>
            </w:r>
          </w:p>
        </w:tc>
      </w:tr>
      <w:tr w:rsidR="00E62D06" w:rsidRPr="00E62D06" w14:paraId="28C1E72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AC1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799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F35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95.82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AD5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rocedural respiratory failure</w:t>
            </w:r>
          </w:p>
        </w:tc>
      </w:tr>
      <w:tr w:rsidR="00E62D06" w:rsidRPr="00E62D06" w14:paraId="12B08E1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A95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720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96.0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8D6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respiratory failure</w:t>
            </w:r>
          </w:p>
        </w:tc>
      </w:tr>
      <w:tr w:rsidR="00E62D06" w:rsidRPr="00E62D06" w14:paraId="1AA8711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1B4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C74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96.2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40D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and chronic respiratory failure</w:t>
            </w:r>
          </w:p>
        </w:tc>
      </w:tr>
      <w:tr w:rsidR="00E62D06" w:rsidRPr="00E62D06" w14:paraId="384BE0F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26B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3C0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J96.9x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B4D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Respiratory failure, unspecified</w:t>
            </w:r>
          </w:p>
        </w:tc>
      </w:tr>
      <w:tr w:rsidR="00E62D06" w:rsidRPr="00E62D06" w14:paraId="486C7DB4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17A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833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R06.03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7C63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cute respiratory distress syndrome</w:t>
            </w:r>
          </w:p>
        </w:tc>
      </w:tr>
      <w:tr w:rsidR="00E62D06" w:rsidRPr="00E62D06" w14:paraId="775E9B88" w14:textId="77777777" w:rsidTr="000F2CE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4C0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F9D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09.2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AD2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piratory arrest</w:t>
            </w:r>
          </w:p>
        </w:tc>
      </w:tr>
      <w:tr w:rsidR="00E62D06" w:rsidRPr="00E62D06" w14:paraId="340EADCE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BAB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73.1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310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88.1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FA5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mniotic fluid embolism</w:t>
            </w:r>
          </w:p>
        </w:tc>
      </w:tr>
      <w:tr w:rsidR="00E62D06" w:rsidRPr="00E62D06" w14:paraId="7E817F21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754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27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FC8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46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E22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ardiac arrest</w:t>
            </w:r>
          </w:p>
        </w:tc>
      </w:tr>
      <w:tr w:rsidR="00E62D06" w:rsidRPr="00E62D06" w14:paraId="33943BD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FF29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27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B09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49.0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A15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Ventricular fibrillation and flutter</w:t>
            </w:r>
          </w:p>
        </w:tc>
      </w:tr>
      <w:tr w:rsidR="00E62D06" w:rsidRPr="00E62D06" w14:paraId="4E533230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4C6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27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8903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27F88" w14:textId="4AB8C50A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62D06" w:rsidRPr="00E62D06" w14:paraId="3340EC2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349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.6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D7A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A2204Z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139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toration of cardiac rhythm, single</w:t>
            </w:r>
          </w:p>
        </w:tc>
      </w:tr>
      <w:tr w:rsidR="00E62D06" w:rsidRPr="00E62D06" w14:paraId="778560EB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CC5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119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A12012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2AC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erformance of cardiac output, single, manual</w:t>
            </w:r>
          </w:p>
        </w:tc>
      </w:tr>
      <w:tr w:rsidR="00E62D06" w:rsidRPr="00E62D06" w14:paraId="3C00138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19E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286.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503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65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28A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isseminated intravascular coagulation [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efibrination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yndrome]</w:t>
            </w:r>
          </w:p>
        </w:tc>
      </w:tr>
      <w:tr w:rsidR="00E62D06" w:rsidRPr="00E62D06" w14:paraId="6B7BEA63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678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286.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84E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68.8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903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 specified coagulation effects</w:t>
            </w:r>
          </w:p>
        </w:tc>
      </w:tr>
      <w:tr w:rsidR="00E62D06" w:rsidRPr="00E62D06" w14:paraId="1BBCF98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CD8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641.3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8DB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68.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290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oagulation defect, unspecified</w:t>
            </w:r>
          </w:p>
        </w:tc>
      </w:tr>
      <w:tr w:rsidR="00E62D06" w:rsidRPr="00E62D06" w14:paraId="7B910301" w14:textId="77777777" w:rsidTr="000F2CE6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F09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66.3X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637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5.002, O45.003, O45.0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C16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Premature separation of placenta with coagulation defect, unspecified; second, third, unspecified trimester</w:t>
            </w:r>
          </w:p>
        </w:tc>
      </w:tr>
      <w:tr w:rsidR="00E62D06" w:rsidRPr="00E62D06" w14:paraId="4F619C97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409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202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5.012, O45.013, O45.019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213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 xml:space="preserve">Premature separation of placenta with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afibrinogenemi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>; second, third, unspecified trimester</w:t>
            </w:r>
          </w:p>
        </w:tc>
      </w:tr>
      <w:tr w:rsidR="00E62D06" w:rsidRPr="00E62D06" w14:paraId="5A1C3133" w14:textId="77777777" w:rsidTr="000F2CE6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239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88A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5.022, O45.023, O45.02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DB6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Premature separation of placenta with disseminated intravascular coagulation; second, third, unspecified trimester</w:t>
            </w:r>
          </w:p>
        </w:tc>
      </w:tr>
      <w:tr w:rsidR="00E62D06" w:rsidRPr="00E62D06" w14:paraId="6E9D33D3" w14:textId="77777777" w:rsidTr="000F2CE6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4B2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873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5.092, O45.093, O45.O9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E20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Premature separation of placenta with other coagulation defect; second, third, unspecified trimester</w:t>
            </w:r>
          </w:p>
        </w:tc>
      </w:tr>
      <w:tr w:rsidR="00E62D06" w:rsidRPr="00E62D06" w14:paraId="3F815759" w14:textId="77777777" w:rsidTr="000F2CE6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225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FA5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6.002, O46.003, O46.00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83F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ntepartum hemorrhage with coagulation defect, unspecified; second, third, unspecified trimester</w:t>
            </w:r>
          </w:p>
        </w:tc>
      </w:tr>
      <w:tr w:rsidR="00E62D06" w:rsidRPr="00E62D06" w14:paraId="01231DFD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C92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8C2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6.012, O46.013, O46.01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636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ntepartum hemorrhage with afibrinogenemia; second, third, unspecified trimester</w:t>
            </w:r>
          </w:p>
        </w:tc>
      </w:tr>
      <w:tr w:rsidR="00E62D06" w:rsidRPr="00E62D06" w14:paraId="31C3FB61" w14:textId="77777777" w:rsidTr="000F2CE6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2AA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4E4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6.022, O46.023, O46.029</w:t>
            </w:r>
          </w:p>
        </w:tc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66D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 xml:space="preserve">Antepartum hemorrhage with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dissem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 xml:space="preserve"> intravascular coagulation; second, third, unspecified trimester</w:t>
            </w:r>
          </w:p>
        </w:tc>
      </w:tr>
      <w:tr w:rsidR="00E62D06" w:rsidRPr="00E62D06" w14:paraId="2EF23533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97B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713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46.092, O46.093, O46.09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086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ntepartum hemorrhage with other coagulation defect; second, third, unspecified trimester</w:t>
            </w:r>
          </w:p>
        </w:tc>
      </w:tr>
      <w:tr w:rsidR="00E62D06" w:rsidRPr="00E62D06" w14:paraId="30AF4E7C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B5C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5B6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67.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41A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ntrapartum hemorrhage with coagulation defect</w:t>
            </w:r>
          </w:p>
        </w:tc>
      </w:tr>
      <w:tr w:rsidR="00E62D06" w:rsidRPr="00E62D06" w14:paraId="6AD26C08" w14:textId="77777777" w:rsidTr="000F2CE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AD3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B30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72.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04A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artum coagulation defects</w:t>
            </w:r>
          </w:p>
        </w:tc>
      </w:tr>
      <w:tr w:rsidR="00E62D06" w:rsidRPr="00E62D06" w14:paraId="1893C4B3" w14:textId="77777777" w:rsidTr="000F2CE6">
        <w:trPr>
          <w:trHeight w:val="3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684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42.6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C29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15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D1D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Eclampsia</w:t>
            </w:r>
          </w:p>
        </w:tc>
      </w:tr>
      <w:tr w:rsidR="00E62D06" w:rsidRPr="00E62D06" w14:paraId="14C656A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B9F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7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997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97.12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540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rocedural cardiac arrest</w:t>
            </w:r>
          </w:p>
        </w:tc>
      </w:tr>
      <w:tr w:rsidR="00E62D06" w:rsidRPr="00E62D06" w14:paraId="3817A8C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DF3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402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97.13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F55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rocedural heart failure</w:t>
            </w:r>
          </w:p>
        </w:tc>
      </w:tr>
      <w:tr w:rsidR="00E62D06" w:rsidRPr="00E62D06" w14:paraId="63E4E3EB" w14:textId="77777777" w:rsidTr="000F2CE6">
        <w:trPr>
          <w:trHeight w:val="27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A20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D36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97.71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607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ntraoperative cardiac arrest during cardiac surgery</w:t>
            </w:r>
          </w:p>
        </w:tc>
      </w:tr>
      <w:tr w:rsidR="00E62D06" w:rsidRPr="00E62D06" w14:paraId="1EFF5BF5" w14:textId="77777777" w:rsidTr="000F2CE6">
        <w:trPr>
          <w:trHeight w:val="2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8AE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CCA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97.71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415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ntraoperative cardiac arrest during other surgery</w:t>
            </w:r>
          </w:p>
        </w:tc>
      </w:tr>
      <w:tr w:rsidR="00E62D06" w:rsidRPr="00E62D06" w14:paraId="16E0551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861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046.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1FA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81.2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3B1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Progressive multifocal leukoencephalopathy</w:t>
            </w:r>
          </w:p>
        </w:tc>
      </w:tr>
      <w:tr w:rsidR="00E62D06" w:rsidRPr="00E62D06" w14:paraId="1E03949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4F1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348.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A82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G45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EF3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Transient cerebral ischemic attacks and related syndromes</w:t>
            </w:r>
          </w:p>
        </w:tc>
      </w:tr>
      <w:tr w:rsidR="00E62D06" w:rsidRPr="00E62D06" w14:paraId="5B19306E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C0D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362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DD9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G46.x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85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Vascular syndromes of brain in cerebrovascular diseases</w:t>
            </w:r>
          </w:p>
        </w:tc>
      </w:tr>
      <w:tr w:rsidR="00E62D06" w:rsidRPr="00E62D06" w14:paraId="23FD30F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C01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30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A4F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G93.49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C44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ther encephalopathy</w:t>
            </w:r>
          </w:p>
        </w:tc>
      </w:tr>
      <w:tr w:rsidR="00E62D06" w:rsidRPr="00E62D06" w14:paraId="5FCED9E1" w14:textId="77777777" w:rsidTr="000F2CE6">
        <w:trPr>
          <w:trHeight w:val="34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29C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31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634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H34.0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8C4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Transient retinal artery occlusion</w:t>
            </w:r>
          </w:p>
        </w:tc>
      </w:tr>
      <w:tr w:rsidR="00E62D06" w:rsidRPr="00E62D06" w14:paraId="55B245D1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6A0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32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477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0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620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traumatic subarachnoid hemorrhage</w:t>
            </w:r>
          </w:p>
        </w:tc>
      </w:tr>
      <w:tr w:rsidR="00E62D06" w:rsidRPr="00E62D06" w14:paraId="27AE561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4C80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33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A1B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1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D3C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traumatic intracerebral hemorrhage</w:t>
            </w:r>
          </w:p>
        </w:tc>
      </w:tr>
      <w:tr w:rsidR="00E62D06" w:rsidRPr="00E62D06" w14:paraId="61E356B4" w14:textId="77777777" w:rsidTr="000F2CE6">
        <w:trPr>
          <w:trHeight w:val="32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521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34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72B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2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280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nontraumatic intracranial hemorrhage</w:t>
            </w:r>
          </w:p>
        </w:tc>
      </w:tr>
      <w:tr w:rsidR="00E62D06" w:rsidRPr="00E62D06" w14:paraId="0B21021B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202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35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DC5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3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F37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</w:t>
            </w:r>
          </w:p>
        </w:tc>
      </w:tr>
      <w:tr w:rsidR="00E62D06" w:rsidRPr="00E62D06" w14:paraId="11E8882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8760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36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1EE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5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6FA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precerebral arteries, not resulting in cerebral infarction</w:t>
            </w:r>
          </w:p>
        </w:tc>
      </w:tr>
      <w:tr w:rsidR="00E62D06" w:rsidRPr="00E62D06" w14:paraId="3DCCA4F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DBA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37.x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FBF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6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4D6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erebral arteries, not resulting in cerebral infarction</w:t>
            </w:r>
          </w:p>
        </w:tc>
      </w:tr>
      <w:tr w:rsidR="00E62D06" w:rsidRPr="00E62D06" w14:paraId="7578AD4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655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71.5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0EB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7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B21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 cerebrovascular diseases</w:t>
            </w:r>
          </w:p>
        </w:tc>
      </w:tr>
      <w:tr w:rsidR="00E62D06" w:rsidRPr="00E62D06" w14:paraId="7F57435F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CBA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74.0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4C9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68.x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252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erebrovascular disorders in diseases classified elsewhere</w:t>
            </w:r>
          </w:p>
        </w:tc>
      </w:tr>
      <w:tr w:rsidR="00E62D06" w:rsidRPr="00E62D06" w14:paraId="42C5F48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9D8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7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345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22.5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91F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Cerebral venous thrombosis in pregnancy, unspecified trimester</w:t>
            </w:r>
          </w:p>
        </w:tc>
      </w:tr>
      <w:tr w:rsidR="00E62D06" w:rsidRPr="00E62D06" w14:paraId="0600C1CF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5DD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04E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22.52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FF2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erebral venous thrombosis in pregnancy, second trimester</w:t>
            </w:r>
          </w:p>
        </w:tc>
      </w:tr>
      <w:tr w:rsidR="00E62D06" w:rsidRPr="00E62D06" w14:paraId="12530F1E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C39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5EB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22.5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5B0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erebral venous thrombosis in pregnancy, third trimester</w:t>
            </w:r>
          </w:p>
        </w:tc>
      </w:tr>
      <w:tr w:rsidR="00E62D06" w:rsidRPr="00E62D06" w14:paraId="76934D2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9C0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D5B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97.81x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90E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ntraoperative cerebrovascular infarction</w:t>
            </w:r>
          </w:p>
        </w:tc>
      </w:tr>
      <w:tr w:rsidR="00E62D06" w:rsidRPr="00E62D06" w14:paraId="48D9553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C8F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FAA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97.82x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B37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rocedural cerebrovascular infarction</w:t>
            </w:r>
          </w:p>
        </w:tc>
      </w:tr>
      <w:tr w:rsidR="00E62D06" w:rsidRPr="00E62D06" w14:paraId="02AE1194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0F8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71C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87.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C0E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erebral venous thrombosis in the puerperium</w:t>
            </w:r>
          </w:p>
        </w:tc>
      </w:tr>
      <w:tr w:rsidR="00E62D06" w:rsidRPr="00E62D06" w14:paraId="5250D7FE" w14:textId="77777777" w:rsidTr="000F2CE6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073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18.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FE5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J81.0</w:t>
            </w:r>
          </w:p>
        </w:tc>
        <w:tc>
          <w:tcPr>
            <w:tcW w:w="7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B6E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pulmonary edema</w:t>
            </w:r>
          </w:p>
        </w:tc>
      </w:tr>
      <w:tr w:rsidR="00E62D06" w:rsidRPr="00E62D06" w14:paraId="6D07694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12D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28.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038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ABA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Left ventricular failure</w:t>
            </w:r>
          </w:p>
        </w:tc>
      </w:tr>
      <w:tr w:rsidR="00E62D06" w:rsidRPr="00E62D06" w14:paraId="4178D8E3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933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28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CD3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2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827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Unspecified systolic (congestive) heart failure</w:t>
            </w:r>
          </w:p>
        </w:tc>
      </w:tr>
      <w:tr w:rsidR="00E62D06" w:rsidRPr="00E62D06" w14:paraId="7D5B1CB0" w14:textId="77777777" w:rsidTr="000F2CE6">
        <w:trPr>
          <w:trHeight w:val="35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452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7DA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2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2D2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systolic (congestive) heart failure</w:t>
            </w:r>
          </w:p>
        </w:tc>
      </w:tr>
      <w:tr w:rsidR="00E62D06" w:rsidRPr="00E62D06" w14:paraId="23297832" w14:textId="77777777" w:rsidTr="000F2CE6">
        <w:trPr>
          <w:trHeight w:val="35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7EE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49C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2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B23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on chronic systolic (congestive) heart failure</w:t>
            </w:r>
          </w:p>
        </w:tc>
      </w:tr>
      <w:tr w:rsidR="00E62D06" w:rsidRPr="00E62D06" w14:paraId="1315B948" w14:textId="77777777" w:rsidTr="000F2CE6">
        <w:trPr>
          <w:trHeight w:val="35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EC2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8EA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3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A23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Unspecified diastolic (congestive) heart failure</w:t>
            </w:r>
          </w:p>
        </w:tc>
      </w:tr>
      <w:tr w:rsidR="00E62D06" w:rsidRPr="00E62D06" w14:paraId="6178B98F" w14:textId="77777777" w:rsidTr="000F2CE6">
        <w:trPr>
          <w:trHeight w:val="35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BEB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8DB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3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007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diastolic (congestive) heart failure</w:t>
            </w:r>
          </w:p>
        </w:tc>
      </w:tr>
      <w:tr w:rsidR="00E62D06" w:rsidRPr="00E62D06" w14:paraId="7D8421EB" w14:textId="77777777" w:rsidTr="000F2CE6">
        <w:trPr>
          <w:trHeight w:val="35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851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34B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3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936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on chronic diastolic (congestive) heart failure</w:t>
            </w:r>
          </w:p>
        </w:tc>
      </w:tr>
      <w:tr w:rsidR="00E62D06" w:rsidRPr="00E62D06" w14:paraId="2364673D" w14:textId="77777777" w:rsidTr="000F2CE6">
        <w:trPr>
          <w:trHeight w:val="2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417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26E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4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605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Unspecified combined systolic (congestive) and diastolic (congestive) heart failure</w:t>
            </w:r>
          </w:p>
        </w:tc>
      </w:tr>
      <w:tr w:rsidR="00E62D06" w:rsidRPr="00E62D06" w14:paraId="1918C98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636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605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4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F81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combined systolic (congestive) and diastolic (congestive) heart failure</w:t>
            </w:r>
          </w:p>
        </w:tc>
      </w:tr>
      <w:tr w:rsidR="00E62D06" w:rsidRPr="00E62D06" w14:paraId="33D6CFE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AEC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63C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4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9E1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cute on chronic combined systolic (congestive) and diastolic (congestive) heart failure</w:t>
            </w:r>
          </w:p>
        </w:tc>
      </w:tr>
      <w:tr w:rsidR="00E62D06" w:rsidRPr="00E62D06" w14:paraId="1D3E895B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0079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28.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123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1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0C1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Right heart failure, unspecified</w:t>
            </w:r>
          </w:p>
        </w:tc>
      </w:tr>
      <w:tr w:rsidR="00E62D06" w:rsidRPr="00E62D06" w14:paraId="6B96E45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333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7F9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1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05E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cute right heart failure</w:t>
            </w:r>
          </w:p>
        </w:tc>
      </w:tr>
      <w:tr w:rsidR="00E62D06" w:rsidRPr="00E62D06" w14:paraId="2902446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397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A1D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1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276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cute on chronic right heart failure</w:t>
            </w:r>
          </w:p>
        </w:tc>
      </w:tr>
      <w:tr w:rsidR="00E62D06" w:rsidRPr="00E62D06" w14:paraId="7A382DD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327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82D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14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CE1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Right heart failure due to left heart failure</w:t>
            </w:r>
          </w:p>
        </w:tc>
      </w:tr>
      <w:tr w:rsidR="00E62D06" w:rsidRPr="00E62D06" w14:paraId="746A531C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EF9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72C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2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313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Biventricular heart failure</w:t>
            </w:r>
          </w:p>
        </w:tc>
      </w:tr>
      <w:tr w:rsidR="00E62D06" w:rsidRPr="00E62D06" w14:paraId="727BCF15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5F9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1EF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ADE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High output heart failure</w:t>
            </w:r>
          </w:p>
        </w:tc>
      </w:tr>
      <w:tr w:rsidR="00E62D06" w:rsidRPr="00E62D06" w14:paraId="0509B336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5A1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92D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4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954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End stage heart failure</w:t>
            </w:r>
          </w:p>
        </w:tc>
      </w:tr>
      <w:tr w:rsidR="00E62D06" w:rsidRPr="00E62D06" w14:paraId="7EFFAD91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D4D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0F9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I50.8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87A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ther heart failure</w:t>
            </w:r>
          </w:p>
        </w:tc>
      </w:tr>
      <w:tr w:rsidR="00E62D06" w:rsidRPr="00E62D06" w14:paraId="4FB6CF87" w14:textId="77777777" w:rsidTr="000F2CE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9CF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28.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C0C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50.9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D24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Heart failure, unspecified</w:t>
            </w:r>
          </w:p>
        </w:tc>
      </w:tr>
      <w:tr w:rsidR="00E62D06" w:rsidRPr="00E62D06" w14:paraId="7D21798E" w14:textId="77777777" w:rsidTr="000F2CE6">
        <w:trPr>
          <w:trHeight w:val="28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5C0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68.0x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B7F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29.112, O29.113, O29.11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1BE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Cardiac arrest due to anesthesia during pregnancy; second, third, unspecified trimester</w:t>
            </w:r>
          </w:p>
        </w:tc>
      </w:tr>
      <w:tr w:rsidR="00E62D06" w:rsidRPr="00E62D06" w14:paraId="14C43F5B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3A8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68.1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A70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29.122, O29.123, O29.12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E0A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Cardiac failure due to anesthesia during pregnancy; second, third, unspecified trimester</w:t>
            </w:r>
          </w:p>
        </w:tc>
      </w:tr>
      <w:tr w:rsidR="00E62D06" w:rsidRPr="00E62D06" w14:paraId="174AFC71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48B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68.2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943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29.192, O29.193, O29.19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D63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Oth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 xml:space="preserve"> cardiac comp of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anesth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 xml:space="preserve"> during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preg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>; second, third, unspecified trimester</w:t>
            </w:r>
          </w:p>
        </w:tc>
      </w:tr>
      <w:tr w:rsidR="00E62D06" w:rsidRPr="00E62D06" w14:paraId="7A4F4C0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2E7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lastRenderedPageBreak/>
              <w:t>995.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E2D9" w14:textId="2459C2C4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29.212, O29.213, O29.21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55F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 xml:space="preserve">Cerebral anoxia due to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anesth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 xml:space="preserve"> during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preg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>; second, third, unspecified trimester</w:t>
            </w:r>
          </w:p>
        </w:tc>
      </w:tr>
      <w:tr w:rsidR="00E62D06" w:rsidRPr="00E62D06" w14:paraId="334BCE57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C48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995.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E93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29.292, O29.293, O29.29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430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Oth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cnsl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 xml:space="preserve"> comp of </w:t>
            </w:r>
            <w:proofErr w:type="spellStart"/>
            <w:r w:rsidRPr="00654B67">
              <w:rPr>
                <w:rFonts w:eastAsia="Times New Roman" w:cstheme="minorHAnsi"/>
                <w:sz w:val="20"/>
                <w:szCs w:val="20"/>
              </w:rPr>
              <w:t>anesth</w:t>
            </w:r>
            <w:proofErr w:type="spellEnd"/>
            <w:r w:rsidRPr="00654B67">
              <w:rPr>
                <w:rFonts w:eastAsia="Times New Roman" w:cstheme="minorHAnsi"/>
                <w:sz w:val="20"/>
                <w:szCs w:val="20"/>
              </w:rPr>
              <w:t xml:space="preserve"> during pregnancy; second, third, unspecified trimester</w:t>
            </w:r>
          </w:p>
        </w:tc>
      </w:tr>
      <w:tr w:rsidR="00E62D06" w:rsidRPr="00E62D06" w14:paraId="5FB2610E" w14:textId="77777777" w:rsidTr="000F2CE6">
        <w:trPr>
          <w:trHeight w:val="28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AA0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F6B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74.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1BE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spiration pneumonitis due to anesthesia during labor and delivery</w:t>
            </w:r>
          </w:p>
        </w:tc>
      </w:tr>
      <w:tr w:rsidR="00E62D06" w:rsidRPr="00E62D06" w14:paraId="01B80C0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44E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448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74.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F85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 pulmonary complications of anesthesia during labor and delivery</w:t>
            </w:r>
          </w:p>
        </w:tc>
      </w:tr>
      <w:tr w:rsidR="00E62D06" w:rsidRPr="00E62D06" w14:paraId="213F7DA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598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8D3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74.2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88A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ardiac complications of anesthesia during labor and delivery</w:t>
            </w:r>
          </w:p>
        </w:tc>
      </w:tr>
      <w:tr w:rsidR="00E62D06" w:rsidRPr="00E62D06" w14:paraId="371AB99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671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BCB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74.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CB1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entral nervous system complications of anesthesia during labor and delivery</w:t>
            </w:r>
          </w:p>
        </w:tc>
      </w:tr>
      <w:tr w:rsidR="00E62D06" w:rsidRPr="00E62D06" w14:paraId="528B72E9" w14:textId="77777777" w:rsidTr="000F2CE6">
        <w:trPr>
          <w:trHeight w:val="28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B1D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FD9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89.0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439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ulmonary complications of anesthesia during the puerperium</w:t>
            </w:r>
          </w:p>
        </w:tc>
      </w:tr>
      <w:tr w:rsidR="00E62D06" w:rsidRPr="00E62D06" w14:paraId="4450E53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2EE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BF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89.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139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ardiac complications of anesthesia during the puerperium</w:t>
            </w:r>
          </w:p>
        </w:tc>
      </w:tr>
      <w:tr w:rsidR="00E62D06" w:rsidRPr="00E62D06" w14:paraId="62BE4F31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322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9F3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89.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D34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Central nervous system complications of anesthesia during the puerperium</w:t>
            </w:r>
          </w:p>
        </w:tc>
      </w:tr>
      <w:tr w:rsidR="00E62D06" w:rsidRPr="00E62D06" w14:paraId="086B3E8D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E31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DBF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T88.2XXA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75E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Shock due to anesthesia, initial encounter</w:t>
            </w:r>
          </w:p>
        </w:tc>
      </w:tr>
      <w:tr w:rsidR="00E62D06" w:rsidRPr="00E62D06" w14:paraId="6244ABAD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49E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73A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T88.3XX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42E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Malignant hyperthermia due to anesthesia, initial encounter</w:t>
            </w:r>
          </w:p>
        </w:tc>
      </w:tr>
      <w:tr w:rsidR="00E62D06" w:rsidRPr="00E62D06" w14:paraId="30EA4C0F" w14:textId="77777777" w:rsidTr="000F2CE6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ED2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038.xx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D5A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85</w:t>
            </w:r>
          </w:p>
        </w:tc>
        <w:tc>
          <w:tcPr>
            <w:tcW w:w="7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314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uerperal sepsis</w:t>
            </w:r>
          </w:p>
        </w:tc>
      </w:tr>
      <w:tr w:rsidR="00E62D06" w:rsidRPr="00E62D06" w14:paraId="26D266F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981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9BF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86.04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349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epsis following an obstetrical procedure</w:t>
            </w:r>
          </w:p>
        </w:tc>
      </w:tr>
      <w:tr w:rsidR="00E62D06" w:rsidRPr="00E62D06" w14:paraId="3F93727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FC3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785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350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203B" w14:textId="2D6BEC1F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62D06" w:rsidRPr="00E62D06" w14:paraId="27FA23B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22F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5.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082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F9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62D06" w:rsidRPr="00E62D06" w14:paraId="6EEBF02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111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5.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F95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T81.44XA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A7B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epsis following a procedure</w:t>
            </w:r>
          </w:p>
        </w:tc>
      </w:tr>
      <w:tr w:rsidR="00E62D06" w:rsidRPr="00E62D06" w14:paraId="0865B9E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644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8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F7A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R65.2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8A2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evere sepsis without septic shock</w:t>
            </w:r>
          </w:p>
        </w:tc>
      </w:tr>
      <w:tr w:rsidR="00E62D06" w:rsidRPr="00E62D06" w14:paraId="1154C211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A94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70.2x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261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R65.2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643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Severe sepsis with septic shock</w:t>
            </w:r>
          </w:p>
        </w:tc>
      </w:tr>
      <w:tr w:rsidR="00E62D06" w:rsidRPr="00E62D06" w14:paraId="1E0A24D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B41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56E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40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001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treptococcal sepsis</w:t>
            </w:r>
          </w:p>
        </w:tc>
      </w:tr>
      <w:tr w:rsidR="00E62D06" w:rsidRPr="00E62D06" w14:paraId="02CAF4C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CFB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218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41.x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4E2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 sepsis</w:t>
            </w:r>
          </w:p>
        </w:tc>
      </w:tr>
      <w:tr w:rsidR="00E62D06" w:rsidRPr="00E62D06" w14:paraId="1B201475" w14:textId="77777777" w:rsidTr="000F2CE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016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080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32.7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51E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Listerial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epsis</w:t>
            </w:r>
          </w:p>
        </w:tc>
      </w:tr>
      <w:tr w:rsidR="00E62D06" w:rsidRPr="00E62D06" w14:paraId="30D6594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9FA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69.1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7B2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75.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4FB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hock during or following labor and delivery</w:t>
            </w:r>
          </w:p>
        </w:tc>
      </w:tr>
      <w:tr w:rsidR="00E62D06" w:rsidRPr="00E62D06" w14:paraId="3360DC7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A4B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51C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57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F91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hock, not elsewhere classified</w:t>
            </w:r>
          </w:p>
        </w:tc>
      </w:tr>
      <w:tr w:rsidR="00E62D06" w:rsidRPr="00E62D06" w14:paraId="5BFF60D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BDC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785.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B75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B6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62D06" w:rsidRPr="00E62D06" w14:paraId="3D62132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AA3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785.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BE5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78.2XXA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549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naphylactic shock, unspecified, initial encounter</w:t>
            </w:r>
          </w:p>
        </w:tc>
      </w:tr>
      <w:tr w:rsidR="00E62D06" w:rsidRPr="00E62D06" w14:paraId="1B9A4793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810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785.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DCC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CC9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62D06" w:rsidRPr="00E62D06" w14:paraId="63F28E5B" w14:textId="77777777" w:rsidTr="000F2CE6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84E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5.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7C1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88.6XXA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66F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Anaphylactic reaction due to adverse effect of correct drug or medicament properly administered, initial encounter</w:t>
            </w:r>
          </w:p>
        </w:tc>
      </w:tr>
      <w:tr w:rsidR="00E62D06" w:rsidRPr="00E62D06" w14:paraId="2C1AAFB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329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BC8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81.10XA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294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rocedural shock unspecified, initial encounter</w:t>
            </w:r>
          </w:p>
        </w:tc>
      </w:tr>
      <w:tr w:rsidR="00E62D06" w:rsidRPr="00E62D06" w14:paraId="394FB1B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8D7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8.0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398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81.11XA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196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ostprocedural cardiogenic shock, initial encounter</w:t>
            </w:r>
          </w:p>
        </w:tc>
      </w:tr>
      <w:tr w:rsidR="00E62D06" w:rsidRPr="00E62D06" w14:paraId="4D8251D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0BA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998.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F2C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81.19XA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0EA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 postprocedural shock, initial encounter</w:t>
            </w:r>
          </w:p>
        </w:tc>
      </w:tr>
      <w:tr w:rsidR="00E62D06" w:rsidRPr="00E62D06" w14:paraId="02BE63A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AD4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998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4BA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834F" w14:textId="204E32C9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</w:p>
        </w:tc>
      </w:tr>
      <w:tr w:rsidR="00E62D06" w:rsidRPr="00E62D06" w14:paraId="4BC33008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3A4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998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B73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0456" w14:textId="72FF1478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62D06" w:rsidRPr="00E62D06" w14:paraId="4BC30CD3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861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282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CCE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57.0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362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Hb-SS disease with crisis</w:t>
            </w:r>
          </w:p>
        </w:tc>
      </w:tr>
      <w:tr w:rsidR="00E62D06" w:rsidRPr="00E62D06" w14:paraId="18B0783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E880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282.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34E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57.21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DA9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ickle cell/Hb-C disease with crisis</w:t>
            </w:r>
          </w:p>
        </w:tc>
      </w:tr>
      <w:tr w:rsidR="00E62D06" w:rsidRPr="00E62D06" w14:paraId="67E8D83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1B1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282.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FDA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57.41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91C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Sickle cell thalassemia with crisis</w:t>
            </w:r>
          </w:p>
        </w:tc>
      </w:tr>
      <w:tr w:rsidR="00E62D06" w:rsidRPr="00E62D06" w14:paraId="3FB49346" w14:textId="77777777" w:rsidTr="000F2CE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63A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282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292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D57.81x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E12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 sickle cell disorders with crisis</w:t>
            </w:r>
          </w:p>
        </w:tc>
      </w:tr>
      <w:tr w:rsidR="00E62D06" w:rsidRPr="00E62D06" w14:paraId="54A3EBEC" w14:textId="77777777" w:rsidTr="000F2CE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B2C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289.5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628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98C7" w14:textId="3EC13C6D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62D06" w:rsidRPr="00E62D06" w14:paraId="2182BAD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B09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415.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CA3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I26.x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D55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Pulmonary embolism</w:t>
            </w:r>
          </w:p>
        </w:tc>
      </w:tr>
      <w:tr w:rsidR="00E62D06" w:rsidRPr="00E62D06" w14:paraId="487598F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4ED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415.1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DF8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88.012-O88.0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0C1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bstetric air embolism</w:t>
            </w:r>
          </w:p>
        </w:tc>
      </w:tr>
      <w:tr w:rsidR="00E62D06" w:rsidRPr="00E62D06" w14:paraId="2CC3F59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D21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73.0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8E5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88.212-O88.2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FB6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bstetric thromboembolism</w:t>
            </w:r>
          </w:p>
        </w:tc>
      </w:tr>
      <w:tr w:rsidR="00E62D06" w:rsidRPr="00E62D06" w14:paraId="7BB142B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5549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73.2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B5C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88.312-O88.33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484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bstetric pyemic and septic embolism</w:t>
            </w:r>
          </w:p>
        </w:tc>
      </w:tr>
      <w:tr w:rsidR="00E62D06" w:rsidRPr="00E62D06" w14:paraId="7A770AA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B43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73.3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38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88.812-O88.8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3BD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bstetric embolism</w:t>
            </w:r>
          </w:p>
        </w:tc>
      </w:tr>
      <w:tr w:rsidR="00E62D06" w:rsidRPr="00E62D06" w14:paraId="26FF3A7C" w14:textId="77777777" w:rsidTr="000F2CE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E7E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73.8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B7E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T80.0XXA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A50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Air embolism following infusion, transfusion and therapeutic injection, initial encounter</w:t>
            </w:r>
          </w:p>
        </w:tc>
      </w:tr>
      <w:tr w:rsidR="00E62D06" w:rsidRPr="00E62D06" w14:paraId="7C79ED2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6B1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99.0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DBC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H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F7E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whole blood into peripheral vein, open approach</w:t>
            </w:r>
          </w:p>
        </w:tc>
      </w:tr>
      <w:tr w:rsidR="00E62D06" w:rsidRPr="00E62D06" w14:paraId="33AF9EDF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CC6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C15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K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01B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plasma into peripheral vein, open approach</w:t>
            </w:r>
          </w:p>
        </w:tc>
      </w:tr>
      <w:tr w:rsidR="00E62D06" w:rsidRPr="00E62D06" w14:paraId="2BE5640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941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662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L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E56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esh plasma into peripheral vein, open approach</w:t>
            </w:r>
          </w:p>
        </w:tc>
      </w:tr>
      <w:tr w:rsidR="00E62D06" w:rsidRPr="00E62D06" w14:paraId="47D9CC2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743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AF6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M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116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sma cryoprecipitate into peripheral vein, open approach</w:t>
            </w:r>
          </w:p>
        </w:tc>
      </w:tr>
      <w:tr w:rsidR="00E62D06" w:rsidRPr="00E62D06" w14:paraId="0CB6859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BF7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276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N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234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red blood cells into peripheral vein, open approach</w:t>
            </w:r>
          </w:p>
        </w:tc>
      </w:tr>
      <w:tr w:rsidR="00E62D06" w:rsidRPr="00E62D06" w14:paraId="54F2872F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2AB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195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P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62F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red cells into peripheral vein, open approach</w:t>
            </w:r>
          </w:p>
        </w:tc>
      </w:tr>
      <w:tr w:rsidR="00E62D06" w:rsidRPr="00E62D06" w14:paraId="6762133E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F8E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A62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R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50A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telets into peripheral vein, open approach</w:t>
            </w:r>
          </w:p>
        </w:tc>
      </w:tr>
      <w:tr w:rsidR="00E62D06" w:rsidRPr="00E62D06" w14:paraId="62CAA64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1AC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E5D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T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575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ibrinogen into peripheral vein, open approach</w:t>
            </w:r>
          </w:p>
        </w:tc>
      </w:tr>
      <w:tr w:rsidR="00E62D06" w:rsidRPr="00E62D06" w14:paraId="4BBA1CC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2E9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E69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H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0E3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hole blood into peripheral vein, open approach</w:t>
            </w:r>
          </w:p>
        </w:tc>
      </w:tr>
      <w:tr w:rsidR="00E62D06" w:rsidRPr="00E62D06" w14:paraId="58CD10F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668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A61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K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475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plasma into peripheral vein, open approach</w:t>
            </w:r>
          </w:p>
        </w:tc>
      </w:tr>
      <w:tr w:rsidR="00E62D06" w:rsidRPr="00E62D06" w14:paraId="2C07362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ECE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383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L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299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esh plasma into peripheral vein, open approach</w:t>
            </w:r>
          </w:p>
        </w:tc>
      </w:tr>
      <w:tr w:rsidR="00E62D06" w:rsidRPr="00E62D06" w14:paraId="3B70CF1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CF3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ECB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M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CE6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sma cryoprecipitate into peripheral vein, open approach</w:t>
            </w:r>
          </w:p>
        </w:tc>
      </w:tr>
      <w:tr w:rsidR="00E62D06" w:rsidRPr="00E62D06" w14:paraId="304114A1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430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3AA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N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2F0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d blood cells into peripheral vein, open approach</w:t>
            </w:r>
          </w:p>
        </w:tc>
      </w:tr>
      <w:tr w:rsidR="00E62D06" w:rsidRPr="00E62D06" w14:paraId="1937849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214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A05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P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033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red cells into peripheral vein, open approach</w:t>
            </w:r>
          </w:p>
        </w:tc>
      </w:tr>
      <w:tr w:rsidR="00E62D06" w:rsidRPr="00E62D06" w14:paraId="0D44372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921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F11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R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228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telets into peripheral vein, open approach</w:t>
            </w:r>
          </w:p>
        </w:tc>
      </w:tr>
      <w:tr w:rsidR="00E62D06" w:rsidRPr="00E62D06" w14:paraId="379DD8A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05F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B7A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0T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DF2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ibrinogen into peripheral vein, open approach</w:t>
            </w:r>
          </w:p>
        </w:tc>
      </w:tr>
      <w:tr w:rsidR="00E62D06" w:rsidRPr="00E62D06" w14:paraId="2385A72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21E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E94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H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DF0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whole blood into peripheral vein, percutaneous approach</w:t>
            </w:r>
          </w:p>
        </w:tc>
      </w:tr>
      <w:tr w:rsidR="00E62D06" w:rsidRPr="00E62D06" w14:paraId="3C703F6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3EB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E1D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K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EC1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plasma into peripheral vein, percutaneous approach</w:t>
            </w:r>
          </w:p>
        </w:tc>
      </w:tr>
      <w:tr w:rsidR="00E62D06" w:rsidRPr="00E62D06" w14:paraId="719C776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15D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123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L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F4F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esh plasma into peripheral vein, percutaneous approach</w:t>
            </w:r>
          </w:p>
        </w:tc>
      </w:tr>
      <w:tr w:rsidR="00E62D06" w:rsidRPr="00E62D06" w14:paraId="7E59807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C76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35D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M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9C9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sma cryoprecipitate into peripheral vein, percutaneous approach</w:t>
            </w:r>
          </w:p>
        </w:tc>
      </w:tr>
      <w:tr w:rsidR="00E62D06" w:rsidRPr="00E62D06" w14:paraId="7B311A2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F17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C19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N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A9C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red blood cells into peripheral vein, percutaneous approach</w:t>
            </w:r>
          </w:p>
        </w:tc>
      </w:tr>
      <w:tr w:rsidR="00E62D06" w:rsidRPr="00E62D06" w14:paraId="4410ED0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C149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C31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P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44B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red cells into peripheral vein, percutaneous approach</w:t>
            </w:r>
          </w:p>
        </w:tc>
      </w:tr>
      <w:tr w:rsidR="00E62D06" w:rsidRPr="00E62D06" w14:paraId="03E9157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FE4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063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R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367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telets into peripheral vein, percutaneous approach</w:t>
            </w:r>
          </w:p>
        </w:tc>
      </w:tr>
      <w:tr w:rsidR="00E62D06" w:rsidRPr="00E62D06" w14:paraId="54DE3C9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9D2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6F2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T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567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ibrinogen into peripheral vein, percutaneous approach</w:t>
            </w:r>
          </w:p>
        </w:tc>
      </w:tr>
      <w:tr w:rsidR="00E62D06" w:rsidRPr="00E62D06" w14:paraId="1C17AEF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9A2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1C4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H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42D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hole blood into peripheral vein, percutaneous approach</w:t>
            </w:r>
          </w:p>
        </w:tc>
      </w:tr>
      <w:tr w:rsidR="00E62D06" w:rsidRPr="00E62D06" w14:paraId="48E904C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D53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055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K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8F7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plasma into peripheral vein, percutaneous approach</w:t>
            </w:r>
          </w:p>
        </w:tc>
      </w:tr>
      <w:tr w:rsidR="00E62D06" w:rsidRPr="00E62D06" w14:paraId="5429D65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13E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D90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L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10F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esh plasma into peripheral vein, percutaneous approach</w:t>
            </w:r>
          </w:p>
        </w:tc>
      </w:tr>
      <w:tr w:rsidR="00E62D06" w:rsidRPr="00E62D06" w14:paraId="6D44157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6B7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076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M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A29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sma cryoprecipitate into peripheral vein, percutaneous approach</w:t>
            </w:r>
          </w:p>
        </w:tc>
      </w:tr>
      <w:tr w:rsidR="00E62D06" w:rsidRPr="00E62D06" w14:paraId="177B1C5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159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BF6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N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ECA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d blood cells into peripheral vein, percutaneous approach</w:t>
            </w:r>
          </w:p>
        </w:tc>
      </w:tr>
      <w:tr w:rsidR="00E62D06" w:rsidRPr="00E62D06" w14:paraId="4D819E7D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DC4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126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P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540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red cells into peripheral vein, percutaneous approach</w:t>
            </w:r>
          </w:p>
        </w:tc>
      </w:tr>
      <w:tr w:rsidR="00E62D06" w:rsidRPr="00E62D06" w14:paraId="35BBFF8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EF7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4C3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R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214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telets into peripheral vein, percutaneous approach</w:t>
            </w:r>
          </w:p>
        </w:tc>
      </w:tr>
      <w:tr w:rsidR="00E62D06" w:rsidRPr="00E62D06" w14:paraId="7231182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554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54F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33T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6F3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ibrinogen into peripheral vein, percutaneous approach</w:t>
            </w:r>
          </w:p>
        </w:tc>
      </w:tr>
      <w:tr w:rsidR="00E62D06" w:rsidRPr="00E62D06" w14:paraId="0F2D7C0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3A9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86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H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B1E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whole blood into central vein, open approach</w:t>
            </w:r>
          </w:p>
        </w:tc>
      </w:tr>
      <w:tr w:rsidR="00E62D06" w:rsidRPr="00E62D06" w14:paraId="0514C7A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1BD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03C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K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F35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plasma into central vein, open approach</w:t>
            </w:r>
          </w:p>
        </w:tc>
      </w:tr>
      <w:tr w:rsidR="00E62D06" w:rsidRPr="00E62D06" w14:paraId="6C43D7EB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D9C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D8F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L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693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esh plasma into central vein, open approach</w:t>
            </w:r>
          </w:p>
        </w:tc>
      </w:tr>
      <w:tr w:rsidR="00E62D06" w:rsidRPr="00E62D06" w14:paraId="5C7F00F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4A4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916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M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FF6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sma cryoprecipitate into central vein, open approach</w:t>
            </w:r>
          </w:p>
        </w:tc>
      </w:tr>
      <w:tr w:rsidR="00E62D06" w:rsidRPr="00E62D06" w14:paraId="44B39C4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F40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54E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N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65B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red blood cells into central vein, open approach</w:t>
            </w:r>
          </w:p>
        </w:tc>
      </w:tr>
      <w:tr w:rsidR="00E62D06" w:rsidRPr="00E62D06" w14:paraId="6DA50D5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539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B51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P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79D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red cells into central vein, open approach</w:t>
            </w:r>
          </w:p>
        </w:tc>
      </w:tr>
      <w:tr w:rsidR="00E62D06" w:rsidRPr="00E62D06" w14:paraId="32CB246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989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D3A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R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EF8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telets into central vein, open approach</w:t>
            </w:r>
          </w:p>
        </w:tc>
      </w:tr>
      <w:tr w:rsidR="00E62D06" w:rsidRPr="00E62D06" w14:paraId="3325A27F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0C2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4A9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T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F1F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ibrinogen into central vein, open approach</w:t>
            </w:r>
          </w:p>
        </w:tc>
      </w:tr>
      <w:tr w:rsidR="00E62D06" w:rsidRPr="00E62D06" w14:paraId="1CBE530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BA5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FA5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H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9C9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hole blood into central vein, open approach</w:t>
            </w:r>
          </w:p>
        </w:tc>
      </w:tr>
      <w:tr w:rsidR="00E62D06" w:rsidRPr="00E62D06" w14:paraId="18CE611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E75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B3E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K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2AD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plasma into central vein, open approach</w:t>
            </w:r>
          </w:p>
        </w:tc>
      </w:tr>
      <w:tr w:rsidR="00E62D06" w:rsidRPr="00E62D06" w14:paraId="24CA1AB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6C0C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E72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L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47A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esh plasma into central vein, open approach</w:t>
            </w:r>
          </w:p>
        </w:tc>
      </w:tr>
      <w:tr w:rsidR="00E62D06" w:rsidRPr="00E62D06" w14:paraId="1A9DF94B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2BFA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05B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M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121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sma cryoprecipitate into central vein, open approach</w:t>
            </w:r>
          </w:p>
        </w:tc>
      </w:tr>
      <w:tr w:rsidR="00E62D06" w:rsidRPr="00E62D06" w14:paraId="1AB1B01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776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9D5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N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9E5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d blood cells into central vein, open approach</w:t>
            </w:r>
          </w:p>
        </w:tc>
      </w:tr>
      <w:tr w:rsidR="00E62D06" w:rsidRPr="00E62D06" w14:paraId="3E95066F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54D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AB3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P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6BC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red cells into central vein, open approach</w:t>
            </w:r>
          </w:p>
        </w:tc>
      </w:tr>
      <w:tr w:rsidR="00E62D06" w:rsidRPr="00E62D06" w14:paraId="2DF968C8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AE0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583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R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AC5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telets into central vein, open approach</w:t>
            </w:r>
          </w:p>
        </w:tc>
      </w:tr>
      <w:tr w:rsidR="00E62D06" w:rsidRPr="00E62D06" w14:paraId="0111960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93D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F75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0T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CD5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ibrinogen into central vein, open approach</w:t>
            </w:r>
          </w:p>
        </w:tc>
      </w:tr>
      <w:tr w:rsidR="00E62D06" w:rsidRPr="00E62D06" w14:paraId="5015790E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A99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DDC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H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F64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whole blood into central vein, percutaneous approach</w:t>
            </w:r>
          </w:p>
        </w:tc>
      </w:tr>
      <w:tr w:rsidR="00E62D06" w:rsidRPr="00E62D06" w14:paraId="4101563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F7C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A55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K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4FC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plasma into central vein, percutaneous approach</w:t>
            </w:r>
          </w:p>
        </w:tc>
      </w:tr>
      <w:tr w:rsidR="00E62D06" w:rsidRPr="00E62D06" w14:paraId="503B4A4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5C69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1F9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L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5F4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esh plasma into central vein, percutaneous approach</w:t>
            </w:r>
          </w:p>
        </w:tc>
      </w:tr>
      <w:tr w:rsidR="00E62D06" w:rsidRPr="00E62D06" w14:paraId="669BFCC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B96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409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M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C61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sma cryoprecipitate into central vein, percutaneous approach</w:t>
            </w:r>
          </w:p>
        </w:tc>
      </w:tr>
      <w:tr w:rsidR="00E62D06" w:rsidRPr="00E62D06" w14:paraId="155814F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4BE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F9C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N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884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red blood cells into central vein, percutaneous approach</w:t>
            </w:r>
          </w:p>
        </w:tc>
      </w:tr>
      <w:tr w:rsidR="00E62D06" w:rsidRPr="00E62D06" w14:paraId="073A5B99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3E0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D87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P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7CA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rozen red cells into central vein, percutaneous approach</w:t>
            </w:r>
          </w:p>
        </w:tc>
      </w:tr>
      <w:tr w:rsidR="00E62D06" w:rsidRPr="00E62D06" w14:paraId="2ABCA732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C303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406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R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81F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platelets into central vein, percutaneous approach</w:t>
            </w:r>
          </w:p>
        </w:tc>
      </w:tr>
      <w:tr w:rsidR="00E62D06" w:rsidRPr="00E62D06" w14:paraId="1B09252F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EC4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163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T0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50C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Transfusion of autologous fibrinogen into central vein, percutaneous approach</w:t>
            </w:r>
          </w:p>
        </w:tc>
      </w:tr>
      <w:tr w:rsidR="00E62D06" w:rsidRPr="00E62D06" w14:paraId="48430FF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40B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484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H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B48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hole blood into central vein, percutaneous approach</w:t>
            </w:r>
          </w:p>
        </w:tc>
      </w:tr>
      <w:tr w:rsidR="00E62D06" w:rsidRPr="00E62D06" w14:paraId="4D1BF51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430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33E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K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C0C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plasma into central vein, percutaneous approach</w:t>
            </w:r>
          </w:p>
        </w:tc>
      </w:tr>
      <w:tr w:rsidR="00E62D06" w:rsidRPr="00E62D06" w14:paraId="35FB22FB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B99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ADB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L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9AE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esh plasma into central vein, percutaneous approach</w:t>
            </w:r>
          </w:p>
        </w:tc>
      </w:tr>
      <w:tr w:rsidR="00E62D06" w:rsidRPr="00E62D06" w14:paraId="3CB43C1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C974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51E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M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51B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sma cryoprecipitate into central vein, percutaneous approach</w:t>
            </w:r>
          </w:p>
        </w:tc>
      </w:tr>
      <w:tr w:rsidR="00E62D06" w:rsidRPr="00E62D06" w14:paraId="75A636A5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D037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CA3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N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599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d blood cells into central vein, percutaneous approach</w:t>
            </w:r>
          </w:p>
        </w:tc>
      </w:tr>
      <w:tr w:rsidR="00E62D06" w:rsidRPr="00E62D06" w14:paraId="75C76A2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3FA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5F66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P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D0A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zen red cells into central vein, percutaneous approach</w:t>
            </w:r>
          </w:p>
        </w:tc>
      </w:tr>
      <w:tr w:rsidR="00E62D06" w:rsidRPr="00E62D06" w14:paraId="41DD53F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CDFB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18C9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R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A192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telets into central vein, percutaneous approach</w:t>
            </w:r>
          </w:p>
        </w:tc>
      </w:tr>
      <w:tr w:rsidR="00E62D06" w:rsidRPr="00E62D06" w14:paraId="283E903F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7410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664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0243T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6AD0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usion of </w:t>
            </w:r>
            <w:proofErr w:type="spellStart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ibrinogen into central vein, percutaneous approach</w:t>
            </w:r>
          </w:p>
        </w:tc>
      </w:tr>
      <w:tr w:rsidR="00E62D06" w:rsidRPr="00E62D06" w14:paraId="7A5EA76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7CD5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68.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B6D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0UT90ZZ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508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ection of uterus, open approach</w:t>
            </w:r>
          </w:p>
        </w:tc>
      </w:tr>
      <w:tr w:rsidR="00E62D06" w:rsidRPr="00E62D06" w14:paraId="31539817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229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68.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C9C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OUT97ZL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D8EFF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Resection of Uterus, Supracervical, Via Natural or Artificial Opening</w:t>
            </w:r>
          </w:p>
        </w:tc>
      </w:tr>
      <w:tr w:rsidR="00E62D06" w:rsidRPr="00E62D06" w14:paraId="113BA753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80D2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68.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E9A8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0UT97ZZ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A52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ection of uterus, via natural or artificial opening</w:t>
            </w:r>
          </w:p>
        </w:tc>
      </w:tr>
      <w:tr w:rsidR="00E62D06" w:rsidRPr="00E62D06" w14:paraId="314150E0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E7C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68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9CB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0UT90ZL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A18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ection of uterus, supracervical, open approach</w:t>
            </w:r>
          </w:p>
        </w:tc>
      </w:tr>
      <w:tr w:rsidR="00E62D06" w:rsidRPr="00E62D06" w14:paraId="2D7DC5DA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731F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68.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4C9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39DD" w14:textId="1637ECC1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</w:p>
        </w:tc>
      </w:tr>
      <w:tr w:rsidR="00E62D06" w:rsidRPr="00E62D06" w14:paraId="13EC2598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0B9E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68.9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9AEB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0023" w14:textId="7A8262B4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</w:p>
        </w:tc>
      </w:tr>
      <w:tr w:rsidR="00E62D06" w:rsidRPr="00E62D06" w14:paraId="0C07DED6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FAC1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A35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0B110F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29A7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Bypass trachea to cutaneous with tracheostomy device, open approach</w:t>
            </w:r>
          </w:p>
        </w:tc>
      </w:tr>
      <w:tr w:rsidR="00E62D06" w:rsidRPr="00E62D06" w14:paraId="74C0368C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7230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68FE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0B113F4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8BA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Bypass trachea to cutaneous with tracheostomy device, percutaneous approach</w:t>
            </w:r>
          </w:p>
        </w:tc>
      </w:tr>
      <w:tr w:rsidR="00E62D06" w:rsidRPr="00E62D06" w14:paraId="206D12DA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9CBD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A62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0B114F4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CF14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Bypass trachea to cutaneous with tracheostomy device, percutaneous endoscopic approach</w:t>
            </w:r>
          </w:p>
        </w:tc>
      </w:tr>
      <w:tr w:rsidR="00E62D06" w:rsidRPr="00E62D06" w14:paraId="66A5C4F3" w14:textId="77777777" w:rsidTr="000F2CE6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EDD8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96.70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373C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A1935Z</w:t>
            </w:r>
          </w:p>
        </w:tc>
        <w:tc>
          <w:tcPr>
            <w:tcW w:w="7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C261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piratory ventilation, less than 24 consecutive hours</w:t>
            </w:r>
          </w:p>
        </w:tc>
      </w:tr>
      <w:tr w:rsidR="00E62D06" w:rsidRPr="00E62D06" w14:paraId="5FE1FEB4" w14:textId="77777777" w:rsidTr="000F2CE6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839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96.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4CA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A1945Z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4BB3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piratory ventilation, 24-96 consecutive hours</w:t>
            </w:r>
          </w:p>
        </w:tc>
      </w:tr>
      <w:tr w:rsidR="00E62D06" w:rsidRPr="00E62D06" w14:paraId="675FA1CA" w14:textId="77777777" w:rsidTr="000F2CE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36E6" w14:textId="77777777" w:rsidR="00E62D06" w:rsidRPr="00654B67" w:rsidRDefault="00E62D06" w:rsidP="00C36A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sz w:val="20"/>
                <w:szCs w:val="20"/>
              </w:rPr>
              <w:t>96.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0AE5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5A1955Z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B80D" w14:textId="77777777" w:rsidR="00E62D06" w:rsidRPr="00654B67" w:rsidRDefault="00E62D06" w:rsidP="000F2C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4B67">
              <w:rPr>
                <w:rFonts w:eastAsia="Times New Roman" w:cstheme="minorHAnsi"/>
                <w:color w:val="000000"/>
                <w:sz w:val="20"/>
                <w:szCs w:val="20"/>
              </w:rPr>
              <w:t>Respiratory ventilation, greater than 96 consecutive hours</w:t>
            </w:r>
          </w:p>
        </w:tc>
      </w:tr>
    </w:tbl>
    <w:p w14:paraId="5324547C" w14:textId="77777777" w:rsidR="00E62D06" w:rsidRPr="00E62D06" w:rsidRDefault="00E62D06" w:rsidP="00654B67">
      <w:pPr>
        <w:rPr>
          <w:rFonts w:cstheme="minorHAnsi"/>
          <w:sz w:val="20"/>
          <w:szCs w:val="20"/>
        </w:rPr>
      </w:pPr>
    </w:p>
    <w:sectPr w:rsidR="00E62D06" w:rsidRPr="00E62D06" w:rsidSect="00E62D06">
      <w:pgSz w:w="12240" w:h="15840"/>
      <w:pgMar w:top="630" w:right="1440" w:bottom="72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472114" w14:textId="77777777" w:rsidR="008672A4" w:rsidRDefault="008672A4" w:rsidP="00E62D06">
      <w:pPr>
        <w:spacing w:after="0" w:line="240" w:lineRule="auto"/>
      </w:pPr>
      <w:r>
        <w:separator/>
      </w:r>
    </w:p>
  </w:endnote>
  <w:endnote w:type="continuationSeparator" w:id="0">
    <w:p w14:paraId="730212AF" w14:textId="77777777" w:rsidR="008672A4" w:rsidRDefault="008672A4" w:rsidP="00E62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E1930" w14:textId="77777777" w:rsidR="008672A4" w:rsidRDefault="008672A4" w:rsidP="00E62D06">
      <w:pPr>
        <w:spacing w:after="0" w:line="240" w:lineRule="auto"/>
      </w:pPr>
      <w:r>
        <w:separator/>
      </w:r>
    </w:p>
  </w:footnote>
  <w:footnote w:type="continuationSeparator" w:id="0">
    <w:p w14:paraId="56C83692" w14:textId="77777777" w:rsidR="008672A4" w:rsidRDefault="008672A4" w:rsidP="00E62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B67"/>
    <w:rsid w:val="000F2CE6"/>
    <w:rsid w:val="00654B67"/>
    <w:rsid w:val="006B57BA"/>
    <w:rsid w:val="008672A4"/>
    <w:rsid w:val="009A3243"/>
    <w:rsid w:val="00C84ADC"/>
    <w:rsid w:val="00E6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31C6"/>
  <w15:chartTrackingRefBased/>
  <w15:docId w15:val="{3490EDEA-DD0A-493D-A37B-D7092157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C84AD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eastAsiaTheme="majorEastAsia" w:hAnsi="Times New Roman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84ADC"/>
    <w:pPr>
      <w:spacing w:after="0" w:line="240" w:lineRule="auto"/>
    </w:pPr>
    <w:rPr>
      <w:rFonts w:ascii="Times New Roman" w:eastAsiaTheme="majorEastAsia" w:hAnsi="Times New Roman" w:cstheme="majorBidi"/>
      <w:szCs w:val="20"/>
    </w:rPr>
  </w:style>
  <w:style w:type="paragraph" w:styleId="Header">
    <w:name w:val="header"/>
    <w:basedOn w:val="Normal"/>
    <w:link w:val="HeaderChar"/>
    <w:uiPriority w:val="99"/>
    <w:unhideWhenUsed/>
    <w:rsid w:val="00E6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D06"/>
  </w:style>
  <w:style w:type="paragraph" w:styleId="Footer">
    <w:name w:val="footer"/>
    <w:basedOn w:val="Normal"/>
    <w:link w:val="FooterChar"/>
    <w:uiPriority w:val="99"/>
    <w:unhideWhenUsed/>
    <w:rsid w:val="00E6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72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2134</Words>
  <Characters>1216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enny (DPH)</dc:creator>
  <cp:keywords/>
  <dc:description/>
  <cp:lastModifiedBy>Diop, Hafsatou (DPH)</cp:lastModifiedBy>
  <cp:revision>2</cp:revision>
  <dcterms:created xsi:type="dcterms:W3CDTF">2022-02-27T04:41:00Z</dcterms:created>
  <dcterms:modified xsi:type="dcterms:W3CDTF">2022-04-19T21:55:00Z</dcterms:modified>
</cp:coreProperties>
</file>